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0AA5F50" w:rsidR="00654E8F" w:rsidRDefault="00654E8F" w:rsidP="0001436A">
      <w:pPr>
        <w:pStyle w:val="SupplementaryMaterial"/>
      </w:pPr>
      <w:r w:rsidRPr="001549D3">
        <w:t>Supplementary Material</w:t>
      </w:r>
    </w:p>
    <w:p w14:paraId="53178103" w14:textId="77777777" w:rsidR="002A290F" w:rsidRPr="002A290F" w:rsidRDefault="002A290F" w:rsidP="002A290F">
      <w:pPr>
        <w:pStyle w:val="Title"/>
      </w:pPr>
    </w:p>
    <w:p w14:paraId="70BAC287" w14:textId="77777777" w:rsidR="00D54AE4" w:rsidRDefault="00D54AE4" w:rsidP="00D54AE4">
      <w:pPr>
        <w:pStyle w:val="AuthorList"/>
        <w:rPr>
          <w:sz w:val="32"/>
          <w:szCs w:val="32"/>
          <w:lang w:val="en-GB"/>
        </w:rPr>
      </w:pPr>
      <w:r w:rsidRPr="002C06E4">
        <w:rPr>
          <w:sz w:val="32"/>
          <w:szCs w:val="32"/>
          <w:lang w:val="en-GB"/>
        </w:rPr>
        <w:t>Mare stromal</w:t>
      </w:r>
      <w:r>
        <w:rPr>
          <w:sz w:val="32"/>
          <w:szCs w:val="32"/>
          <w:lang w:val="en-GB"/>
        </w:rPr>
        <w:t xml:space="preserve"> endometrial cells differentially modulate inflammation depending on oestrus cycle status: an </w:t>
      </w:r>
      <w:r>
        <w:rPr>
          <w:i/>
          <w:iCs/>
          <w:sz w:val="32"/>
          <w:szCs w:val="32"/>
          <w:lang w:val="en-GB"/>
        </w:rPr>
        <w:t>in vitro</w:t>
      </w:r>
      <w:r>
        <w:rPr>
          <w:sz w:val="32"/>
          <w:szCs w:val="32"/>
          <w:lang w:val="en-GB"/>
        </w:rPr>
        <w:t xml:space="preserve"> study</w:t>
      </w:r>
    </w:p>
    <w:p w14:paraId="0A604CF8" w14:textId="77777777" w:rsidR="002A290F" w:rsidRPr="00277ED3" w:rsidRDefault="002A290F" w:rsidP="002A290F">
      <w:pPr>
        <w:spacing w:before="240" w:after="0"/>
        <w:jc w:val="both"/>
        <w:rPr>
          <w:rFonts w:cs="Times New Roman"/>
          <w:b/>
          <w:szCs w:val="24"/>
          <w:lang w:val="es-CL"/>
        </w:rPr>
      </w:pPr>
      <w:r>
        <w:rPr>
          <w:rFonts w:cs="Times New Roman"/>
          <w:b/>
          <w:szCs w:val="24"/>
          <w:lang w:val="es-CL"/>
        </w:rPr>
        <w:t>Wong Yat Sen</w:t>
      </w:r>
      <w:r w:rsidRPr="00277ED3">
        <w:rPr>
          <w:rFonts w:cs="Times New Roman"/>
          <w:b/>
          <w:szCs w:val="24"/>
          <w:lang w:val="es-CL"/>
        </w:rPr>
        <w:t xml:space="preserve"> </w:t>
      </w:r>
      <w:r w:rsidRPr="00277ED3">
        <w:rPr>
          <w:rFonts w:cs="Times New Roman"/>
          <w:b/>
          <w:szCs w:val="24"/>
          <w:vertAlign w:val="superscript"/>
          <w:lang w:val="es-CL"/>
        </w:rPr>
        <w:t>1</w:t>
      </w:r>
      <w:r w:rsidRPr="00277ED3">
        <w:rPr>
          <w:rFonts w:cs="Times New Roman"/>
          <w:bCs/>
          <w:szCs w:val="24"/>
          <w:lang w:val="es-CL"/>
        </w:rPr>
        <w:t>†</w:t>
      </w:r>
      <w:r w:rsidRPr="00277ED3">
        <w:rPr>
          <w:rFonts w:cs="Times New Roman"/>
          <w:b/>
          <w:szCs w:val="24"/>
          <w:lang w:val="es-CL"/>
        </w:rPr>
        <w:t>, Mançanares</w:t>
      </w:r>
      <w:r>
        <w:rPr>
          <w:rFonts w:cs="Times New Roman"/>
          <w:b/>
          <w:szCs w:val="24"/>
          <w:lang w:val="es-CL"/>
        </w:rPr>
        <w:t xml:space="preserve"> Ana Carolina</w:t>
      </w:r>
      <w:r w:rsidRPr="00277ED3">
        <w:rPr>
          <w:rFonts w:cs="Times New Roman"/>
          <w:b/>
          <w:szCs w:val="24"/>
          <w:vertAlign w:val="superscript"/>
          <w:lang w:val="es-CL"/>
        </w:rPr>
        <w:t>1</w:t>
      </w:r>
      <w:r w:rsidRPr="00277ED3">
        <w:rPr>
          <w:rFonts w:cs="Times New Roman"/>
          <w:b/>
          <w:szCs w:val="24"/>
          <w:lang w:val="es-CL"/>
        </w:rPr>
        <w:t xml:space="preserve">, Navarrete </w:t>
      </w:r>
      <w:r>
        <w:rPr>
          <w:rFonts w:cs="Times New Roman"/>
          <w:b/>
          <w:szCs w:val="24"/>
          <w:lang w:val="es-CL"/>
        </w:rPr>
        <w:t>Felipe</w:t>
      </w:r>
      <w:r w:rsidRPr="00277ED3">
        <w:rPr>
          <w:rFonts w:cs="Times New Roman"/>
          <w:b/>
          <w:szCs w:val="24"/>
          <w:vertAlign w:val="superscript"/>
          <w:lang w:val="es-CL"/>
        </w:rPr>
        <w:t>1</w:t>
      </w:r>
      <w:r w:rsidRPr="00277ED3">
        <w:rPr>
          <w:rFonts w:cs="Times New Roman"/>
          <w:b/>
          <w:szCs w:val="24"/>
          <w:lang w:val="es-CL"/>
        </w:rPr>
        <w:t>, Poblete</w:t>
      </w:r>
      <w:r>
        <w:rPr>
          <w:rFonts w:cs="Times New Roman"/>
          <w:b/>
          <w:szCs w:val="24"/>
          <w:lang w:val="es-CL"/>
        </w:rPr>
        <w:t xml:space="preserve"> Pamela Margarita</w:t>
      </w:r>
      <w:r w:rsidRPr="00277ED3">
        <w:rPr>
          <w:rFonts w:cs="Times New Roman"/>
          <w:b/>
          <w:szCs w:val="24"/>
          <w:vertAlign w:val="superscript"/>
          <w:lang w:val="es-CL"/>
        </w:rPr>
        <w:t>1</w:t>
      </w:r>
      <w:r w:rsidRPr="00277ED3">
        <w:rPr>
          <w:rFonts w:cs="Times New Roman"/>
          <w:b/>
          <w:szCs w:val="24"/>
          <w:lang w:val="es-CL"/>
        </w:rPr>
        <w:t>, Mendez-Pérez</w:t>
      </w:r>
      <w:r>
        <w:rPr>
          <w:rFonts w:cs="Times New Roman"/>
          <w:b/>
          <w:szCs w:val="24"/>
          <w:lang w:val="es-CL"/>
        </w:rPr>
        <w:t xml:space="preserve"> Lidice</w:t>
      </w:r>
      <w:r w:rsidRPr="00277ED3">
        <w:rPr>
          <w:rFonts w:cs="Times New Roman"/>
          <w:b/>
          <w:szCs w:val="24"/>
          <w:vertAlign w:val="superscript"/>
          <w:lang w:val="es-CL"/>
        </w:rPr>
        <w:t>1</w:t>
      </w:r>
      <w:r w:rsidRPr="00277ED3">
        <w:rPr>
          <w:rFonts w:cs="Times New Roman"/>
          <w:b/>
          <w:szCs w:val="24"/>
          <w:lang w:val="es-CL"/>
        </w:rPr>
        <w:t xml:space="preserve">, </w:t>
      </w:r>
      <w:r w:rsidRPr="00277ED3">
        <w:rPr>
          <w:rFonts w:cs="Times New Roman"/>
          <w:b/>
          <w:bCs/>
          <w:szCs w:val="24"/>
          <w:lang w:val="es-CL"/>
        </w:rPr>
        <w:t>Ferreira</w:t>
      </w:r>
      <w:r w:rsidRPr="00277ED3">
        <w:rPr>
          <w:rFonts w:cs="Times New Roman"/>
          <w:b/>
          <w:szCs w:val="24"/>
          <w:lang w:val="es-CL"/>
        </w:rPr>
        <w:t>-</w:t>
      </w:r>
      <w:r w:rsidRPr="00277ED3">
        <w:rPr>
          <w:rFonts w:cs="Times New Roman"/>
          <w:b/>
          <w:bCs/>
          <w:szCs w:val="24"/>
          <w:lang w:val="es-CL"/>
        </w:rPr>
        <w:t>Dias</w:t>
      </w:r>
      <w:r>
        <w:rPr>
          <w:rFonts w:cs="Times New Roman"/>
          <w:b/>
          <w:bCs/>
          <w:szCs w:val="24"/>
          <w:lang w:val="es-CL"/>
        </w:rPr>
        <w:t xml:space="preserve"> </w:t>
      </w:r>
      <w:r w:rsidRPr="00277ED3">
        <w:rPr>
          <w:rFonts w:cs="Times New Roman"/>
          <w:b/>
          <w:bCs/>
          <w:szCs w:val="24"/>
          <w:lang w:val="es-CL"/>
        </w:rPr>
        <w:t>Gra</w:t>
      </w:r>
      <w:r w:rsidRPr="00277ED3">
        <w:rPr>
          <w:rFonts w:cs="Times New Roman"/>
          <w:b/>
          <w:szCs w:val="24"/>
          <w:lang w:val="es-CL"/>
        </w:rPr>
        <w:t>ç</w:t>
      </w:r>
      <w:r w:rsidRPr="00277ED3">
        <w:rPr>
          <w:rFonts w:cs="Times New Roman"/>
          <w:b/>
          <w:bCs/>
          <w:szCs w:val="24"/>
          <w:lang w:val="es-CL"/>
        </w:rPr>
        <w:t>a</w:t>
      </w:r>
      <w:r w:rsidRPr="00277ED3">
        <w:rPr>
          <w:rFonts w:cs="Times New Roman"/>
          <w:b/>
          <w:szCs w:val="24"/>
          <w:vertAlign w:val="superscript"/>
          <w:lang w:val="es-CL"/>
        </w:rPr>
        <w:t>2,3</w:t>
      </w:r>
      <w:r w:rsidRPr="00277ED3">
        <w:rPr>
          <w:rFonts w:cs="Times New Roman"/>
          <w:b/>
          <w:szCs w:val="24"/>
          <w:lang w:val="es-CL"/>
        </w:rPr>
        <w:t>, Rodriguez-Alvarez</w:t>
      </w:r>
      <w:r>
        <w:rPr>
          <w:rFonts w:cs="Times New Roman"/>
          <w:b/>
          <w:szCs w:val="24"/>
          <w:lang w:val="es-CL"/>
        </w:rPr>
        <w:t xml:space="preserve"> </w:t>
      </w:r>
      <w:r w:rsidRPr="00277ED3">
        <w:rPr>
          <w:rFonts w:cs="Times New Roman"/>
          <w:b/>
          <w:szCs w:val="24"/>
          <w:lang w:val="es-CL"/>
        </w:rPr>
        <w:t xml:space="preserve">Lleretny, Castro Fidel Ovidio </w:t>
      </w:r>
      <w:r w:rsidRPr="00277ED3">
        <w:rPr>
          <w:rFonts w:cs="Times New Roman"/>
          <w:b/>
          <w:szCs w:val="24"/>
          <w:vertAlign w:val="superscript"/>
          <w:lang w:val="es-CL"/>
        </w:rPr>
        <w:t>1,</w:t>
      </w:r>
      <w:r w:rsidRPr="00277ED3">
        <w:rPr>
          <w:rFonts w:cs="Times New Roman"/>
          <w:b/>
          <w:szCs w:val="24"/>
          <w:lang w:val="es-CL"/>
        </w:rPr>
        <w:t xml:space="preserve"> *</w:t>
      </w:r>
    </w:p>
    <w:p w14:paraId="2B757DFE" w14:textId="77777777" w:rsidR="002A290F" w:rsidRPr="00E222D4" w:rsidRDefault="002A290F" w:rsidP="002A290F">
      <w:pPr>
        <w:spacing w:before="240" w:after="0"/>
        <w:jc w:val="both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76CC5">
        <w:rPr>
          <w:rFonts w:cs="Times New Roman"/>
          <w:szCs w:val="24"/>
        </w:rPr>
        <w:t>Laborat</w:t>
      </w:r>
      <w:r>
        <w:rPr>
          <w:rFonts w:cs="Times New Roman"/>
          <w:szCs w:val="24"/>
        </w:rPr>
        <w:t>ory of Animal Biotechnology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Department of Animal Science, Faculty of Veterinary Sciences,</w:t>
      </w:r>
      <w:r w:rsidRPr="00E222D4">
        <w:rPr>
          <w:rFonts w:cs="Times New Roman"/>
          <w:szCs w:val="24"/>
        </w:rPr>
        <w:t xml:space="preserve"> Universidad de Concepción, </w:t>
      </w:r>
      <w:proofErr w:type="spellStart"/>
      <w:r>
        <w:rPr>
          <w:rFonts w:cs="Times New Roman"/>
          <w:szCs w:val="24"/>
        </w:rPr>
        <w:t>Chillán</w:t>
      </w:r>
      <w:proofErr w:type="spellEnd"/>
      <w:r>
        <w:rPr>
          <w:rFonts w:cs="Times New Roman"/>
          <w:szCs w:val="24"/>
        </w:rPr>
        <w:t xml:space="preserve"> 3812120, Chile. </w:t>
      </w:r>
    </w:p>
    <w:p w14:paraId="556F4014" w14:textId="77777777" w:rsidR="002A290F" w:rsidRDefault="002A290F" w:rsidP="002A290F">
      <w:pPr>
        <w:spacing w:after="0"/>
        <w:jc w:val="both"/>
        <w:rPr>
          <w:rFonts w:cs="Times New Roman"/>
          <w:szCs w:val="24"/>
        </w:rPr>
      </w:pPr>
      <w:r>
        <w:rPr>
          <w:vertAlign w:val="superscript"/>
          <w:lang w:val="en-GB"/>
        </w:rPr>
        <w:t>2</w:t>
      </w:r>
      <w:r w:rsidRPr="00EC2D96">
        <w:rPr>
          <w:lang w:val="en-GB"/>
        </w:rPr>
        <w:t>Department of Morphology and Function, CIISA—Centre for Interdisciplinary Research in Animal Health, Faculty of Veterinary Medicine, University of Lisbon, Lisbon</w:t>
      </w:r>
      <w:r>
        <w:rPr>
          <w:lang w:val="en-GB"/>
        </w:rPr>
        <w:t xml:space="preserve"> </w:t>
      </w:r>
      <w:r w:rsidRPr="00EC2D96">
        <w:rPr>
          <w:lang w:val="en-GB"/>
        </w:rPr>
        <w:t>1300-477, Portugal</w:t>
      </w:r>
      <w:r>
        <w:rPr>
          <w:rFonts w:cs="Times New Roman"/>
          <w:szCs w:val="24"/>
        </w:rPr>
        <w:t>.</w:t>
      </w:r>
    </w:p>
    <w:p w14:paraId="27FA320F" w14:textId="77777777" w:rsidR="002A290F" w:rsidRPr="00277ED3" w:rsidRDefault="002A290F" w:rsidP="002A290F">
      <w:pPr>
        <w:spacing w:after="0"/>
        <w:jc w:val="both"/>
        <w:rPr>
          <w:rFonts w:cs="Times New Roman"/>
          <w:color w:val="000000" w:themeColor="text1"/>
          <w:szCs w:val="24"/>
        </w:rPr>
      </w:pPr>
      <w:r>
        <w:rPr>
          <w:color w:val="000000" w:themeColor="text1"/>
          <w:szCs w:val="16"/>
          <w:vertAlign w:val="superscript"/>
          <w:lang w:val="en-GB"/>
        </w:rPr>
        <w:t>3</w:t>
      </w:r>
      <w:r w:rsidRPr="00277ED3">
        <w:rPr>
          <w:color w:val="000000" w:themeColor="text1"/>
          <w:szCs w:val="16"/>
          <w:lang w:val="en-GB"/>
        </w:rPr>
        <w:t>Associate Laboratory for Animal and Veterinary Sciences (AL4AnimalS), Lisbon</w:t>
      </w:r>
      <w:r>
        <w:rPr>
          <w:color w:val="000000" w:themeColor="text1"/>
          <w:szCs w:val="16"/>
          <w:lang w:val="en-GB"/>
        </w:rPr>
        <w:t xml:space="preserve"> </w:t>
      </w:r>
      <w:r w:rsidRPr="00EC2D96">
        <w:rPr>
          <w:lang w:val="en-GB"/>
        </w:rPr>
        <w:t>1300-477</w:t>
      </w:r>
      <w:r w:rsidRPr="00277ED3">
        <w:rPr>
          <w:color w:val="000000" w:themeColor="text1"/>
          <w:szCs w:val="16"/>
          <w:lang w:val="en-GB"/>
        </w:rPr>
        <w:t>, Portugal</w:t>
      </w:r>
    </w:p>
    <w:p w14:paraId="445F276A" w14:textId="77777777" w:rsidR="002A290F" w:rsidRPr="00DA1C14" w:rsidRDefault="002A290F" w:rsidP="002A290F">
      <w:pPr>
        <w:spacing w:after="0"/>
        <w:jc w:val="both"/>
        <w:rPr>
          <w:rFonts w:cs="Times New Roman"/>
          <w:bCs/>
          <w:szCs w:val="24"/>
        </w:rPr>
      </w:pPr>
      <w:r w:rsidRPr="00DA1C14">
        <w:rPr>
          <w:rFonts w:cs="Times New Roman"/>
          <w:bCs/>
          <w:szCs w:val="24"/>
        </w:rPr>
        <w:t>† These authors share first authorship</w:t>
      </w:r>
    </w:p>
    <w:p w14:paraId="1177EFAB" w14:textId="77777777" w:rsidR="002A290F" w:rsidRPr="002A290F" w:rsidRDefault="002A290F" w:rsidP="002A290F">
      <w:pPr>
        <w:spacing w:before="240" w:after="0"/>
        <w:rPr>
          <w:rFonts w:cs="Times New Roman"/>
          <w:szCs w:val="24"/>
        </w:rPr>
      </w:pPr>
      <w:r w:rsidRPr="002A290F">
        <w:rPr>
          <w:rFonts w:cs="Times New Roman"/>
          <w:b/>
          <w:szCs w:val="24"/>
        </w:rPr>
        <w:t xml:space="preserve">* Correspondence: </w:t>
      </w:r>
      <w:r w:rsidRPr="002A290F">
        <w:rPr>
          <w:rFonts w:cs="Times New Roman"/>
          <w:b/>
          <w:szCs w:val="24"/>
        </w:rPr>
        <w:br/>
      </w:r>
      <w:r w:rsidRPr="002A290F">
        <w:t xml:space="preserve">Fidel </w:t>
      </w:r>
      <w:proofErr w:type="spellStart"/>
      <w:r w:rsidRPr="002A290F">
        <w:t>Ovidio</w:t>
      </w:r>
      <w:proofErr w:type="spellEnd"/>
      <w:r w:rsidRPr="002A290F">
        <w:t xml:space="preserve"> Castro</w:t>
      </w:r>
      <w:r w:rsidRPr="002A290F">
        <w:rPr>
          <w:rFonts w:cs="Times New Roman"/>
          <w:szCs w:val="24"/>
        </w:rPr>
        <w:br/>
      </w:r>
      <w:hyperlink r:id="rId12" w:history="1">
        <w:r w:rsidRPr="002A290F">
          <w:rPr>
            <w:rStyle w:val="Hyperlink"/>
            <w:rFonts w:cs="Times New Roman"/>
            <w:szCs w:val="24"/>
          </w:rPr>
          <w:t>fidcastro@udec.cl</w:t>
        </w:r>
      </w:hyperlink>
    </w:p>
    <w:p w14:paraId="1D69E3F8" w14:textId="3D6B7B97" w:rsidR="002A290F" w:rsidRDefault="002A290F" w:rsidP="002A290F">
      <w:pPr>
        <w:spacing w:before="0" w:after="0"/>
        <w:rPr>
          <w:rFonts w:ascii="Palatino Linotype" w:eastAsia="Times New Roman" w:hAnsi="Palatino Linotype" w:cs="Times New Roman"/>
          <w:sz w:val="20"/>
          <w:szCs w:val="20"/>
          <w:lang w:eastAsia="es-ES_tradnl"/>
        </w:rPr>
      </w:pPr>
    </w:p>
    <w:p w14:paraId="06279791" w14:textId="457378F5" w:rsidR="00D54AE4" w:rsidRDefault="00D54AE4" w:rsidP="00D54AE4">
      <w:pPr>
        <w:pStyle w:val="AuthorList"/>
      </w:pPr>
      <w:r>
        <w:t>Keywords: Endometr</w:t>
      </w:r>
      <w:r w:rsidR="00912324">
        <w:t>i</w:t>
      </w:r>
      <w:r>
        <w:t xml:space="preserve">osis, endometrium stromal cells, fibrosis-related genes, pro-fibrotic miRNA, anti-fibrotic miRNA, </w:t>
      </w:r>
      <w:proofErr w:type="spellStart"/>
      <w:r>
        <w:t>extracelullar</w:t>
      </w:r>
      <w:proofErr w:type="spellEnd"/>
      <w:r>
        <w:t xml:space="preserve"> vesicles, TGFβ</w:t>
      </w:r>
      <w:r>
        <w:rPr>
          <w:lang w:val="en-GB"/>
        </w:rPr>
        <w:t xml:space="preserve"> signalling pathway</w:t>
      </w:r>
      <w:r>
        <w:t xml:space="preserve">. </w:t>
      </w:r>
    </w:p>
    <w:p w14:paraId="5F712845" w14:textId="77777777" w:rsidR="007F6D4A" w:rsidRDefault="007F6D4A" w:rsidP="002A290F">
      <w:pPr>
        <w:spacing w:before="0" w:after="0"/>
        <w:rPr>
          <w:rFonts w:ascii="Palatino Linotype" w:eastAsia="Times New Roman" w:hAnsi="Palatino Linotype" w:cs="Times New Roman"/>
          <w:sz w:val="20"/>
          <w:szCs w:val="20"/>
          <w:lang w:eastAsia="es-ES_tradnl"/>
        </w:rPr>
      </w:pPr>
    </w:p>
    <w:p w14:paraId="6BB6BE5F" w14:textId="77777777" w:rsidR="007F6D4A" w:rsidRPr="002A290F" w:rsidRDefault="007F6D4A" w:rsidP="002A290F">
      <w:pPr>
        <w:spacing w:before="0" w:after="0"/>
        <w:rPr>
          <w:rFonts w:ascii="Palatino Linotype" w:eastAsia="Times New Roman" w:hAnsi="Palatino Linotype" w:cs="Times New Roman"/>
          <w:sz w:val="20"/>
          <w:szCs w:val="20"/>
          <w:lang w:eastAsia="es-ES_tradnl"/>
        </w:rPr>
      </w:pPr>
    </w:p>
    <w:p w14:paraId="025B552C" w14:textId="62ECB19E" w:rsidR="002A290F" w:rsidRPr="002A290F" w:rsidRDefault="002A290F" w:rsidP="002A290F">
      <w:pPr>
        <w:spacing w:before="90" w:after="0"/>
        <w:ind w:right="243"/>
        <w:rPr>
          <w:rFonts w:ascii="Palatino Linotype" w:eastAsia="Times New Roman" w:hAnsi="Palatino Linotype" w:cs="Times New Roman"/>
          <w:sz w:val="20"/>
          <w:szCs w:val="20"/>
          <w:lang w:eastAsia="es-ES_tradnl"/>
        </w:rPr>
      </w:pPr>
      <w:r w:rsidRPr="002A290F">
        <w:rPr>
          <w:rFonts w:ascii="Palatino Linotype" w:eastAsia="Times New Roman" w:hAnsi="Palatino Linotype" w:cs="Times New Roman"/>
          <w:b/>
          <w:sz w:val="20"/>
          <w:szCs w:val="20"/>
          <w:lang w:eastAsia="es-ES_tradnl"/>
        </w:rPr>
        <w:t>Table S</w:t>
      </w:r>
      <w:r w:rsidR="007F6D4A">
        <w:rPr>
          <w:rFonts w:ascii="Palatino Linotype" w:eastAsia="Times New Roman" w:hAnsi="Palatino Linotype" w:cs="Times New Roman"/>
          <w:b/>
          <w:sz w:val="20"/>
          <w:szCs w:val="20"/>
          <w:lang w:eastAsia="es-ES_tradnl"/>
        </w:rPr>
        <w:t>1</w:t>
      </w:r>
      <w:r w:rsidRPr="002A290F">
        <w:rPr>
          <w:rFonts w:ascii="Palatino Linotype" w:eastAsia="Times New Roman" w:hAnsi="Palatino Linotype" w:cs="Times New Roman"/>
          <w:b/>
          <w:sz w:val="20"/>
          <w:szCs w:val="20"/>
          <w:lang w:eastAsia="es-ES_tradnl"/>
        </w:rPr>
        <w:t>.</w:t>
      </w:r>
      <w:r w:rsidRPr="002A290F">
        <w:rPr>
          <w:rFonts w:ascii="Palatino Linotype" w:eastAsia="Times New Roman" w:hAnsi="Palatino Linotype" w:cs="Times New Roman"/>
          <w:spacing w:val="1"/>
          <w:sz w:val="20"/>
          <w:szCs w:val="20"/>
          <w:lang w:eastAsia="es-ES_tradnl"/>
        </w:rPr>
        <w:t xml:space="preserve"> Primers used in the Gene expression Analysis</w:t>
      </w:r>
    </w:p>
    <w:p w14:paraId="04DF35AE" w14:textId="77777777" w:rsidR="002A290F" w:rsidRPr="002A290F" w:rsidRDefault="002A290F" w:rsidP="002A290F">
      <w:pPr>
        <w:spacing w:before="0" w:after="0"/>
        <w:rPr>
          <w:rFonts w:ascii="Palatino Linotype" w:eastAsia="Times New Roman" w:hAnsi="Palatino Linotype" w:cs="Times New Roman"/>
          <w:sz w:val="20"/>
          <w:szCs w:val="20"/>
          <w:lang w:eastAsia="es-ES_tradnl"/>
        </w:rPr>
      </w:pPr>
    </w:p>
    <w:tbl>
      <w:tblPr>
        <w:tblW w:w="97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2"/>
        <w:gridCol w:w="4600"/>
        <w:gridCol w:w="2671"/>
        <w:gridCol w:w="779"/>
      </w:tblGrid>
      <w:tr w:rsidR="002A290F" w:rsidRPr="002A290F" w14:paraId="1C4C87CD" w14:textId="77777777" w:rsidTr="004834F3">
        <w:trPr>
          <w:trHeight w:val="915"/>
        </w:trPr>
        <w:tc>
          <w:tcPr>
            <w:tcW w:w="1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B0CA3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s-CL"/>
              </w:rPr>
              <w:br/>
            </w:r>
            <w:r w:rsidRPr="002A290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t>Accession Number</w:t>
            </w:r>
          </w:p>
          <w:p w14:paraId="62C08B11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t>Gene</w:t>
            </w:r>
          </w:p>
        </w:tc>
        <w:tc>
          <w:tcPr>
            <w:tcW w:w="4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A3EF2A" w14:textId="77777777" w:rsidR="002A290F" w:rsidRPr="002A290F" w:rsidRDefault="002A290F" w:rsidP="002A290F">
            <w:pPr>
              <w:spacing w:before="0" w:after="0"/>
              <w:ind w:left="-181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t>Forward</w:t>
            </w:r>
          </w:p>
        </w:tc>
        <w:tc>
          <w:tcPr>
            <w:tcW w:w="2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1AD5A2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t>Reverse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82643E" w14:textId="77777777" w:rsidR="002A290F" w:rsidRPr="002A290F" w:rsidRDefault="002A290F" w:rsidP="002A290F">
            <w:pPr>
              <w:spacing w:before="0" w:after="0"/>
              <w:ind w:right="-211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t>Amplicon</w:t>
            </w:r>
            <w:r w:rsidRPr="002A290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s-CL" w:eastAsia="es-CL"/>
              </w:rPr>
              <w:br/>
              <w:t>bp</w:t>
            </w:r>
          </w:p>
        </w:tc>
      </w:tr>
      <w:tr w:rsidR="002A290F" w:rsidRPr="002A290F" w14:paraId="0BCA8F40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7ED1" w14:textId="77777777" w:rsidR="002A290F" w:rsidRPr="002A290F" w:rsidRDefault="002A290F" w:rsidP="002A290F">
            <w:pPr>
              <w:widowControl w:val="0"/>
              <w:autoSpaceDE w:val="0"/>
              <w:autoSpaceDN w:val="0"/>
              <w:spacing w:before="0" w:after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 xml:space="preserve">       XM_005602595</w:t>
            </w:r>
          </w:p>
          <w:p w14:paraId="5DC7EC5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B2M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3C72F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46BD4BA3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TACTCTCCCTGACTGGCCT</w:t>
            </w:r>
          </w:p>
          <w:p w14:paraId="670B85D4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F925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3F77E632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AGTTCAGGAAATTTGGCTTTCCA</w:t>
            </w:r>
          </w:p>
          <w:p w14:paraId="75C6D943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DC0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100</w:t>
            </w:r>
          </w:p>
        </w:tc>
      </w:tr>
      <w:tr w:rsidR="002A290F" w:rsidRPr="002A290F" w14:paraId="2398EF74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3F2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77C9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D31E8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93F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7D631427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F9A0" w14:textId="77777777" w:rsidR="002A290F" w:rsidRPr="002A290F" w:rsidRDefault="00BC2244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hyperlink r:id="rId13" w:history="1">
              <w:r w:rsidR="002A290F" w:rsidRPr="002A290F">
                <w:rPr>
                  <w:rFonts w:ascii="Palatino Linotype" w:eastAsia="Times New Roman" w:hAnsi="Palatino Linotype" w:cs="Calibri"/>
                  <w:color w:val="000000"/>
                  <w:sz w:val="20"/>
                  <w:szCs w:val="20"/>
                  <w:lang w:val="es-CL" w:eastAsia="es-CL"/>
                </w:rPr>
                <w:t>NM_001163856.1</w:t>
              </w:r>
            </w:hyperlink>
          </w:p>
          <w:p w14:paraId="1B4349B7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FBC1B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CTGGCCAAGGTCATCCATGAC</w:t>
            </w:r>
          </w:p>
          <w:p w14:paraId="7C9054B6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C287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CTGGGTGGCAGTGATGGCATG</w:t>
            </w:r>
          </w:p>
          <w:p w14:paraId="79498AFC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5CC8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97</w:t>
            </w:r>
          </w:p>
        </w:tc>
      </w:tr>
      <w:tr w:rsidR="002A290F" w:rsidRPr="002A290F" w14:paraId="7B46AA3C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90B3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FF7F3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FD3D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16CF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55CF4B86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B1FC" w14:textId="77777777" w:rsidR="002A290F" w:rsidRPr="002A290F" w:rsidRDefault="00BC2244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hyperlink r:id="rId14" w:history="1">
              <w:r w:rsidR="002A290F" w:rsidRPr="002A290F">
                <w:rPr>
                  <w:rFonts w:ascii="Palatino Linotype" w:eastAsia="Times New Roman" w:hAnsi="Palatino Linotype" w:cs="Calibri"/>
                  <w:color w:val="000000"/>
                  <w:sz w:val="20"/>
                  <w:szCs w:val="20"/>
                  <w:lang w:val="es-CL" w:eastAsia="es-CL"/>
                </w:rPr>
                <w:t>XM_023647607.1</w:t>
              </w:r>
            </w:hyperlink>
          </w:p>
          <w:p w14:paraId="7FA209DA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DH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F353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TGCTGAATACCCTTGGCT</w:t>
            </w:r>
          </w:p>
          <w:p w14:paraId="506365D5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67C71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ACCGTGGTGAAACCAATCG</w:t>
            </w:r>
          </w:p>
          <w:p w14:paraId="7B20A947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0BC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100</w:t>
            </w:r>
          </w:p>
        </w:tc>
      </w:tr>
      <w:tr w:rsidR="002A290F" w:rsidRPr="002A290F" w14:paraId="65B0DEF0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2E0C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03815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6088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389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18F3BE53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7959" w14:textId="77777777" w:rsidR="002A290F" w:rsidRPr="002A290F" w:rsidRDefault="00BC2244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hyperlink r:id="rId15" w:history="1">
              <w:r w:rsidR="002A290F" w:rsidRPr="002A290F">
                <w:rPr>
                  <w:rFonts w:ascii="Palatino Linotype" w:eastAsia="Times New Roman" w:hAnsi="Palatino Linotype" w:cs="Calibri"/>
                  <w:color w:val="000000"/>
                  <w:sz w:val="20"/>
                  <w:szCs w:val="20"/>
                  <w:lang w:val="es-CL" w:eastAsia="es-CL"/>
                </w:rPr>
                <w:t>NM_001143950.1</w:t>
              </w:r>
            </w:hyperlink>
          </w:p>
          <w:p w14:paraId="48ED353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DH1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EFEFB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br/>
              <w:t>CCAACGTGGGAACGTCAGTA</w:t>
            </w:r>
          </w:p>
          <w:p w14:paraId="7328BD05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60D9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ACTAACTTGGCGCTGTTTCC</w:t>
            </w:r>
          </w:p>
          <w:p w14:paraId="79D864BB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5C88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80</w:t>
            </w:r>
          </w:p>
        </w:tc>
      </w:tr>
      <w:tr w:rsidR="002A290F" w:rsidRPr="002A290F" w14:paraId="333E44C1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45CD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A688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A02C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A00F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298F18D9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69C4" w14:textId="77777777" w:rsidR="002A290F" w:rsidRPr="002A290F" w:rsidRDefault="00BC2244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hyperlink r:id="rId16" w:history="1">
              <w:r w:rsidR="002A290F" w:rsidRPr="002A290F">
                <w:rPr>
                  <w:rFonts w:ascii="Palatino Linotype" w:eastAsia="Times New Roman" w:hAnsi="Palatino Linotype" w:cs="Calibri"/>
                  <w:color w:val="000000"/>
                  <w:sz w:val="20"/>
                  <w:szCs w:val="20"/>
                  <w:lang w:val="es-CL" w:eastAsia="es-CL"/>
                </w:rPr>
                <w:t>XM_023652710.1</w:t>
              </w:r>
            </w:hyperlink>
          </w:p>
          <w:p w14:paraId="1A46734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OL1A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1939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AAGGGTGACAGAGGCGATG</w:t>
            </w:r>
          </w:p>
          <w:p w14:paraId="33945150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26FA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ACCGCTAGGACCAGTTTC</w:t>
            </w:r>
          </w:p>
          <w:p w14:paraId="0CE43883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BE73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85</w:t>
            </w:r>
          </w:p>
        </w:tc>
      </w:tr>
      <w:tr w:rsidR="002A290F" w:rsidRPr="002A290F" w14:paraId="5BBCE2BD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F2DA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93F9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9E30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74C0A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0ABE170D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54F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ENSECAT00000026771.3</w:t>
            </w:r>
          </w:p>
          <w:p w14:paraId="2FEF3537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OL3A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93C5A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CTCCCATCTTGGTCAGTCC</w:t>
            </w:r>
          </w:p>
          <w:p w14:paraId="56ECF31B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254E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ATCCTGAGTCACAGACGCAT</w:t>
            </w:r>
          </w:p>
          <w:p w14:paraId="6D9EFAA6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9FE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93</w:t>
            </w:r>
          </w:p>
        </w:tc>
      </w:tr>
      <w:tr w:rsidR="002A290F" w:rsidRPr="002A290F" w14:paraId="6DF6338A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F9E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FFBF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0586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B5E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383E53EC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2B4C" w14:textId="77777777" w:rsidR="002A290F" w:rsidRPr="002A290F" w:rsidRDefault="00BC2244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hyperlink r:id="rId17" w:history="1">
              <w:r w:rsidR="002A290F" w:rsidRPr="002A290F">
                <w:rPr>
                  <w:rFonts w:ascii="Palatino Linotype" w:eastAsia="Times New Roman" w:hAnsi="Palatino Linotype" w:cs="Calibri"/>
                  <w:color w:val="000000"/>
                  <w:sz w:val="20"/>
                  <w:szCs w:val="20"/>
                  <w:lang w:val="es-CL" w:eastAsia="es-CL"/>
                </w:rPr>
                <w:t>XM_023651101.1</w:t>
              </w:r>
            </w:hyperlink>
            <w:r w:rsidR="002A290F"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  <w:p w14:paraId="1B9DC752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TGF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5DEC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GTGTGCACCGCCAAAGA</w:t>
            </w:r>
          </w:p>
          <w:p w14:paraId="4FC3E500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08AB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TGGTATTTGCAGCTGCTCTG</w:t>
            </w:r>
          </w:p>
          <w:p w14:paraId="729A4F86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CBDB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85</w:t>
            </w:r>
          </w:p>
        </w:tc>
      </w:tr>
      <w:tr w:rsidR="002A290F" w:rsidRPr="002A290F" w14:paraId="24C4F581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438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94DC3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02C3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D34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18030D16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1E0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4C8B7C9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NM_001081772.1</w:t>
            </w:r>
          </w:p>
          <w:p w14:paraId="1E374702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ESR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DA43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60E12191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 xml:space="preserve">TGTGTCCAGCTACCAACCAGT 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A0BA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000FCC60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 xml:space="preserve">TTCCGTATCCCACCTTTCATCATT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03951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6443CC57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117</w:t>
            </w:r>
          </w:p>
        </w:tc>
      </w:tr>
      <w:tr w:rsidR="002A290F" w:rsidRPr="002A290F" w14:paraId="55E9BA84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B28C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8F7C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4DBA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D5EC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795BF9C5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367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NM_001309479.1</w:t>
            </w:r>
          </w:p>
          <w:p w14:paraId="17283FC4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ESR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FA53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ACGCTCTGGTCTGGGTGAT</w:t>
            </w:r>
          </w:p>
          <w:p w14:paraId="1EEA34DF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0616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TTGTTACTGGCGTGCCTGA</w:t>
            </w:r>
          </w:p>
          <w:p w14:paraId="4E2540E0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A4C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82</w:t>
            </w:r>
          </w:p>
        </w:tc>
      </w:tr>
      <w:tr w:rsidR="002A290F" w:rsidRPr="002A290F" w14:paraId="242D338A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A037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9A50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BDBD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CADC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35A5AE7B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F1E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XM_023637007.1</w:t>
            </w:r>
          </w:p>
          <w:p w14:paraId="3F32EA4F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MP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3A5F4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CAAGTTCCCTGGAGATGTCGC</w:t>
            </w:r>
          </w:p>
          <w:p w14:paraId="67123F88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C1F98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GTGTCCTTCAGCACAAACAGG</w:t>
            </w:r>
          </w:p>
          <w:p w14:paraId="4BF4E63B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416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100</w:t>
            </w:r>
          </w:p>
        </w:tc>
      </w:tr>
      <w:tr w:rsidR="002A290F" w:rsidRPr="002A290F" w14:paraId="16AE1A69" w14:textId="77777777" w:rsidTr="004834F3">
        <w:trPr>
          <w:trHeight w:val="30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37DC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EDA5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AF2F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E423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58B58C98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E212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 NM_001111302.1</w:t>
            </w:r>
          </w:p>
          <w:p w14:paraId="6AE8A1A8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MP-9</w:t>
            </w:r>
          </w:p>
          <w:p w14:paraId="798E910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6D5FBCFF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66AB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TGGTCCTGGCGGTCTTGG</w:t>
            </w:r>
          </w:p>
          <w:p w14:paraId="6489747A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65BAB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ACACCAGTGTAGCCATAGCG</w:t>
            </w:r>
          </w:p>
          <w:p w14:paraId="0E375F74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9EAF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 80</w:t>
            </w:r>
          </w:p>
        </w:tc>
      </w:tr>
      <w:tr w:rsidR="002A290F" w:rsidRPr="002A290F" w14:paraId="1408ECF1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8826" w14:textId="77777777" w:rsidR="002A290F" w:rsidRPr="002A290F" w:rsidRDefault="00BC2244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hyperlink r:id="rId18" w:history="1">
              <w:r w:rsidR="002A290F" w:rsidRPr="002A290F">
                <w:rPr>
                  <w:rFonts w:ascii="Palatino Linotype" w:eastAsia="Times New Roman" w:hAnsi="Palatino Linotype" w:cs="Calibri"/>
                  <w:color w:val="000000"/>
                  <w:sz w:val="20"/>
                  <w:szCs w:val="20"/>
                  <w:lang w:val="es-CL" w:eastAsia="es-CL"/>
                </w:rPr>
                <w:t>XM_001488056.5</w:t>
              </w:r>
            </w:hyperlink>
          </w:p>
          <w:p w14:paraId="6576E6FB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SLUG</w:t>
            </w:r>
          </w:p>
          <w:p w14:paraId="1D880879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C2E8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br/>
              <w:t>AGAAGCCCAACTACAGCGAACT</w:t>
            </w:r>
          </w:p>
          <w:p w14:paraId="1F76F38F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6E0C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GTATGCTCCCGAGGTGAGGAT</w:t>
            </w:r>
          </w:p>
          <w:p w14:paraId="5B0C8592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0942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117</w:t>
            </w:r>
          </w:p>
        </w:tc>
      </w:tr>
      <w:tr w:rsidR="002A290F" w:rsidRPr="002A290F" w14:paraId="1C7CFBCD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835D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XM_001503035.6</w:t>
            </w:r>
          </w:p>
          <w:p w14:paraId="1E9A47E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SMA</w:t>
            </w:r>
          </w:p>
          <w:p w14:paraId="1FC5167A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0A94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TTCATCGGGATGGAATCTGCT</w:t>
            </w:r>
          </w:p>
          <w:p w14:paraId="6E2EBBCF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7F18F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CGGAGAGGACGTTGTTAGC</w:t>
            </w:r>
          </w:p>
          <w:p w14:paraId="0A2AAA15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A4C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97</w:t>
            </w:r>
          </w:p>
        </w:tc>
      </w:tr>
      <w:tr w:rsidR="002A290F" w:rsidRPr="002A290F" w14:paraId="06789EED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9FF9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 XR_002809026.1</w:t>
            </w:r>
          </w:p>
          <w:p w14:paraId="5509C549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PGR</w:t>
            </w:r>
          </w:p>
          <w:p w14:paraId="72E25357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42EEF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TCCTTGGAGGTCGAAAGT</w:t>
            </w:r>
          </w:p>
          <w:p w14:paraId="08A96A42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1AF3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CATAGGGGTTGGCTTTCA</w:t>
            </w:r>
          </w:p>
          <w:p w14:paraId="433CC63A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72C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116</w:t>
            </w:r>
          </w:p>
        </w:tc>
      </w:tr>
      <w:tr w:rsidR="002A290F" w:rsidRPr="002A290F" w14:paraId="0558A752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95C8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NM_001081935.1</w:t>
            </w:r>
          </w:p>
          <w:p w14:paraId="25FFEF87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PTGES</w:t>
            </w:r>
          </w:p>
          <w:p w14:paraId="6694C7A9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9261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lastRenderedPageBreak/>
              <w:t>GAAGAAGGCTTTCGCCAACC</w:t>
            </w:r>
          </w:p>
          <w:p w14:paraId="01489A57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9BE6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ATGGTCTCCATGTCGTTCCG</w:t>
            </w:r>
          </w:p>
          <w:p w14:paraId="444AAB69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EACD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lastRenderedPageBreak/>
              <w:t>90</w:t>
            </w:r>
          </w:p>
        </w:tc>
      </w:tr>
      <w:tr w:rsidR="002A290F" w:rsidRPr="002A290F" w14:paraId="5BA99A32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9CBA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NM_001082515.1</w:t>
            </w:r>
          </w:p>
          <w:p w14:paraId="65E45E4A" w14:textId="4238CB02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IMP1</w:t>
            </w:r>
          </w:p>
          <w:p w14:paraId="05022B1B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65B4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TCTCCGGCATTCTGTTGT</w:t>
            </w:r>
          </w:p>
          <w:p w14:paraId="0B167B64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6C5D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CAACCAGACCACCTTACAGCG</w:t>
            </w:r>
          </w:p>
          <w:p w14:paraId="24B21F1A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F0E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97</w:t>
            </w:r>
          </w:p>
        </w:tc>
      </w:tr>
      <w:tr w:rsidR="002A290F" w:rsidRPr="002A290F" w14:paraId="09FEDC5B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468F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NM_001111302.1</w:t>
            </w:r>
          </w:p>
          <w:p w14:paraId="0AD89FFD" w14:textId="17D0E57E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IMP2</w:t>
            </w:r>
          </w:p>
          <w:p w14:paraId="337E5DB1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D0C4C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AATGCAGATGTAGTGATCAGGG</w:t>
            </w:r>
          </w:p>
          <w:p w14:paraId="682D6D8A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2E3C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CATACTGAATCCGCTTGATGG</w:t>
            </w:r>
          </w:p>
          <w:p w14:paraId="1A8A8B3E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7C0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97</w:t>
            </w:r>
          </w:p>
        </w:tc>
      </w:tr>
      <w:tr w:rsidR="007F6D4A" w:rsidRPr="002A290F" w14:paraId="3CA82A9B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C158F" w14:textId="193B2345" w:rsidR="007F6D4A" w:rsidRDefault="007F6D4A" w:rsidP="007F6D4A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7F6D4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NM_001243145.1</w:t>
            </w:r>
          </w:p>
          <w:p w14:paraId="0CC4DA32" w14:textId="3734ED06" w:rsidR="00D54AE4" w:rsidRPr="007F6D4A" w:rsidRDefault="005B0BBE" w:rsidP="007F6D4A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VIM1</w:t>
            </w:r>
          </w:p>
          <w:p w14:paraId="3B1BB50F" w14:textId="77777777" w:rsidR="007F6D4A" w:rsidRPr="002A290F" w:rsidRDefault="007F6D4A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DE8F" w14:textId="4D56F6D2" w:rsidR="007F6D4A" w:rsidRPr="002A290F" w:rsidRDefault="007F6D4A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7F6D4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ACTCGGTGGACTTCTCGCTG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FF330" w14:textId="7F2AB8EB" w:rsidR="007F6D4A" w:rsidRPr="002A290F" w:rsidRDefault="007F6D4A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7F6D4A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TAGCTGGCGAAGCGGTCAT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26BF" w14:textId="762F74CA" w:rsidR="007F6D4A" w:rsidRPr="002A290F" w:rsidRDefault="007F6D4A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106</w:t>
            </w:r>
          </w:p>
        </w:tc>
      </w:tr>
      <w:tr w:rsidR="002A290F" w:rsidRPr="002A290F" w14:paraId="46D3CA7F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514C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3084</w:t>
            </w:r>
          </w:p>
          <w:p w14:paraId="043399F8" w14:textId="4400DD7A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17</w:t>
            </w:r>
          </w:p>
          <w:p w14:paraId="4AA66BE7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4838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ES_tradnl" w:eastAsia="es-CL"/>
              </w:rPr>
              <w:t>GCAAAGTGCTTACAGTGCAG</w:t>
            </w:r>
          </w:p>
          <w:p w14:paraId="538D7B3D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A667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ES_tradnl" w:eastAsia="es-CL"/>
              </w:rPr>
              <w:t>GGTCCAGTTTTTTTTTTTTTTTCT A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B60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  <w:p w14:paraId="7B45FBA4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19EC40E6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5728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3029</w:t>
            </w:r>
          </w:p>
          <w:p w14:paraId="62787E62" w14:textId="703D6ED4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21</w:t>
            </w:r>
          </w:p>
          <w:p w14:paraId="4395622C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1364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  <w:t>GCAGTAGCTTATCAGACTGATG</w:t>
            </w:r>
          </w:p>
          <w:p w14:paraId="4CC8C243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16380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ES_tradnl" w:eastAsia="es-CL"/>
              </w:rPr>
              <w:t>GGTCCAGTTTTTTTTTTTTTTTCA A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F334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  <w:p w14:paraId="7898D33A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404857BB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6F87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2975</w:t>
            </w:r>
          </w:p>
          <w:p w14:paraId="01FD5BD3" w14:textId="7FD1AF3A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26a</w:t>
            </w:r>
          </w:p>
          <w:p w14:paraId="6FB84F98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5EEE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7D907971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CAGTTCAAGTAATCCAGGATAG</w:t>
            </w:r>
          </w:p>
          <w:p w14:paraId="2A8FF1F7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26BC4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TCCAGTTTTTTTTTTTTTTTAGC</w:t>
            </w:r>
          </w:p>
          <w:p w14:paraId="622D32A4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A1E7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  <w:p w14:paraId="48DC237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2A290F" w:rsidRPr="002A290F" w14:paraId="1A9ABF62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A64D2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2940</w:t>
            </w:r>
          </w:p>
          <w:p w14:paraId="50DA957E" w14:textId="2A3C39C9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29a</w:t>
            </w:r>
          </w:p>
          <w:p w14:paraId="6CA5EE5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6860F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  <w:t>CGCAGTAGCACCATCTGA</w:t>
            </w:r>
          </w:p>
          <w:p w14:paraId="5941B54E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5298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ES_tradnl" w:eastAsia="es-CL"/>
              </w:rPr>
              <w:t>TCCAGTTTTTTTTTTTTTTTAACC G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E6238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</w:tc>
      </w:tr>
      <w:tr w:rsidR="002A290F" w:rsidRPr="002A290F" w14:paraId="291402A5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DF8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2941</w:t>
            </w:r>
          </w:p>
          <w:p w14:paraId="2C0912F8" w14:textId="63819548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29b</w:t>
            </w:r>
          </w:p>
          <w:p w14:paraId="7329796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3EEF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  <w:t>CAGTAGCACCATTTGAAATCAG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1A7B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ES_tradnl" w:eastAsia="es-CL"/>
              </w:rPr>
            </w:pPr>
          </w:p>
          <w:p w14:paraId="352EE1B6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ES_tradnl" w:eastAsia="es-CL"/>
              </w:rPr>
              <w:t>GGTCCAGTTTTTTTTTTTTTTTAACA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D4DD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s-CL"/>
              </w:rPr>
              <w:t>48</w:t>
            </w:r>
          </w:p>
        </w:tc>
      </w:tr>
      <w:tr w:rsidR="002A290F" w:rsidRPr="002A290F" w14:paraId="139B5393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63E0B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2964</w:t>
            </w:r>
          </w:p>
          <w:p w14:paraId="0D771E7D" w14:textId="7D48CD02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29c</w:t>
            </w:r>
          </w:p>
          <w:p w14:paraId="2DD969DE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35EE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AGTAGCACCATTTGAAATCG</w:t>
            </w:r>
          </w:p>
          <w:p w14:paraId="2A849B7E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F4CF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15B58058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TCCAGTTTTTTTTTTTTTTTAACC</w:t>
            </w:r>
          </w:p>
          <w:p w14:paraId="6F096CF5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EDA9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</w:tc>
      </w:tr>
      <w:tr w:rsidR="002A290F" w:rsidRPr="002A290F" w14:paraId="2F9F23A7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E673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1D529E8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3064</w:t>
            </w:r>
          </w:p>
          <w:p w14:paraId="05983EDE" w14:textId="6CEDCE78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145</w:t>
            </w: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ab/>
            </w:r>
          </w:p>
          <w:p w14:paraId="3CB0895D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8FE6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20A73F9A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TCCAGTTTTCCCAGGAATC</w:t>
            </w:r>
          </w:p>
          <w:p w14:paraId="4B3FB0A4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8582C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6F0B6C98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AGGTCCAGTTTTTTTTTTTTTTTAGG</w:t>
            </w:r>
          </w:p>
          <w:p w14:paraId="2451F08B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B891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03069C19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</w:tc>
      </w:tr>
      <w:tr w:rsidR="002A290F" w:rsidRPr="002A290F" w14:paraId="4DB7FB2F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9CD5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3068</w:t>
            </w:r>
          </w:p>
          <w:p w14:paraId="15B855B9" w14:textId="7A16BE76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378</w:t>
            </w:r>
          </w:p>
          <w:p w14:paraId="5BBD527A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FBF9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AGACTGGACTTGGAGTCAG</w:t>
            </w: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3748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CAGTTTTTTTTTTTTTTTCCTTCT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850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</w:tc>
      </w:tr>
      <w:tr w:rsidR="002A290F" w:rsidRPr="002A290F" w14:paraId="13541506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1E08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3158</w:t>
            </w:r>
          </w:p>
          <w:p w14:paraId="0588D839" w14:textId="5595B239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433</w:t>
            </w:r>
          </w:p>
          <w:p w14:paraId="6DDBC8D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4BA8C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ATGATGGGCTCCTCG</w:t>
            </w:r>
          </w:p>
          <w:p w14:paraId="676549A0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64E1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  <w:p w14:paraId="5D18D8D7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TCCAGTTTTTTTTTTTTTTTACAC</w:t>
            </w:r>
          </w:p>
          <w:p w14:paraId="1D43866D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C0AA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</w:tc>
      </w:tr>
      <w:tr w:rsidR="002A290F" w:rsidRPr="002A290F" w14:paraId="5BB39A27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743CD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12965</w:t>
            </w:r>
          </w:p>
          <w:p w14:paraId="60B0C0EC" w14:textId="6AE30A33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r488</w:t>
            </w:r>
          </w:p>
          <w:p w14:paraId="77E6197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D99E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CAGTCCTGTACTGAGCTG</w:t>
            </w:r>
          </w:p>
          <w:p w14:paraId="0B2B6D06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44DE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TCCAGTTTTTTTTTTTTTTTCTCG</w:t>
            </w:r>
          </w:p>
          <w:p w14:paraId="1E18A948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DE3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48</w:t>
            </w:r>
          </w:p>
        </w:tc>
      </w:tr>
      <w:tr w:rsidR="002A290F" w:rsidRPr="002A290F" w14:paraId="090D4D41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DB086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XR_002804811.1</w:t>
            </w:r>
          </w:p>
          <w:p w14:paraId="37D9BCCD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Snord43</w:t>
            </w:r>
          </w:p>
          <w:p w14:paraId="372CE03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5180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AGCTTATTGACGGGCGGACAGAGACTCTGTGCTGATTGTCACGTTCT</w:t>
            </w:r>
          </w:p>
          <w:p w14:paraId="7AC080F3" w14:textId="77777777" w:rsidR="002A290F" w:rsidRPr="002A290F" w:rsidRDefault="002A290F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E83B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TCCAGTTTTTTTTTTTTTTTCACAT</w:t>
            </w:r>
          </w:p>
          <w:p w14:paraId="511D064F" w14:textId="77777777" w:rsidR="002A290F" w:rsidRPr="002A290F" w:rsidRDefault="002A290F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ED99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2A290F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60</w:t>
            </w:r>
          </w:p>
          <w:p w14:paraId="36B2EBD0" w14:textId="77777777" w:rsidR="002A290F" w:rsidRPr="002A290F" w:rsidRDefault="002A290F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4834F3" w:rsidRPr="002A290F" w14:paraId="537073B2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B98E" w14:textId="77777777" w:rsidR="004834F3" w:rsidRPr="002A290F" w:rsidRDefault="004834F3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60D8" w14:textId="77777777" w:rsidR="004834F3" w:rsidRPr="002A290F" w:rsidRDefault="004834F3" w:rsidP="002A290F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F371" w14:textId="77777777" w:rsidR="004834F3" w:rsidRPr="002A290F" w:rsidRDefault="004834F3" w:rsidP="002A290F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2001" w14:textId="77777777" w:rsidR="004834F3" w:rsidRPr="002A290F" w:rsidRDefault="004834F3" w:rsidP="002A290F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4834F3" w:rsidRPr="002A290F" w14:paraId="1610CA46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542D" w14:textId="77777777" w:rsidR="00C04A5C" w:rsidRPr="00C04A5C" w:rsidRDefault="00C04A5C" w:rsidP="00C04A5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C04A5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MIMAT0000010</w:t>
            </w:r>
          </w:p>
          <w:p w14:paraId="74D692A7" w14:textId="230B2A09" w:rsidR="004834F3" w:rsidRPr="002A290F" w:rsidRDefault="00C04A5C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Cel-mir39</w:t>
            </w:r>
          </w:p>
          <w:p w14:paraId="5E595D0D" w14:textId="77777777" w:rsidR="004834F3" w:rsidRPr="002A290F" w:rsidRDefault="004834F3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BE4F" w14:textId="547BEC8D" w:rsidR="00C04A5C" w:rsidRPr="00C04A5C" w:rsidRDefault="00C04A5C" w:rsidP="00C04A5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C04A5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lastRenderedPageBreak/>
              <w:t>GTCACCGGGTGTAAATCAG</w:t>
            </w:r>
          </w:p>
          <w:p w14:paraId="25539C88" w14:textId="77777777" w:rsidR="004834F3" w:rsidRPr="002A290F" w:rsidRDefault="004834F3" w:rsidP="00C04A5C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B3FE8" w14:textId="23BE8B40" w:rsidR="00C04A5C" w:rsidRPr="00C04A5C" w:rsidRDefault="00C04A5C" w:rsidP="00C04A5C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 w:rsidRPr="00C04A5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t>GGTCCAGTTTTTTTTTTTTTTTCAAG</w:t>
            </w:r>
          </w:p>
          <w:p w14:paraId="13A8DAF6" w14:textId="77777777" w:rsidR="004834F3" w:rsidRPr="002A290F" w:rsidRDefault="004834F3" w:rsidP="00C04A5C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C2C4" w14:textId="6CC430AD" w:rsidR="004834F3" w:rsidRPr="002A290F" w:rsidRDefault="004834F3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  <w:lastRenderedPageBreak/>
              <w:t>60</w:t>
            </w:r>
          </w:p>
        </w:tc>
      </w:tr>
      <w:tr w:rsidR="004834F3" w:rsidRPr="002A290F" w14:paraId="3977F890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A04A1" w14:textId="77777777" w:rsidR="004834F3" w:rsidRPr="002A290F" w:rsidRDefault="004834F3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8A34" w14:textId="77777777" w:rsidR="004834F3" w:rsidRPr="002A290F" w:rsidRDefault="004834F3" w:rsidP="004834F3">
            <w:pPr>
              <w:spacing w:before="0" w:after="0"/>
              <w:ind w:hanging="464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AE28" w14:textId="77777777" w:rsidR="004834F3" w:rsidRPr="002A290F" w:rsidRDefault="004834F3" w:rsidP="004834F3">
            <w:pPr>
              <w:spacing w:before="0" w:after="0"/>
              <w:ind w:left="-170" w:firstLine="17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F005" w14:textId="77777777" w:rsidR="004834F3" w:rsidRDefault="004834F3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4834F3" w:rsidRPr="002A290F" w14:paraId="369CCF30" w14:textId="77777777" w:rsidTr="004834F3">
        <w:trPr>
          <w:trHeight w:val="315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2C9694" w14:textId="77777777" w:rsidR="004834F3" w:rsidRPr="002A290F" w:rsidRDefault="004834F3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99799E" w14:textId="77777777" w:rsidR="004834F3" w:rsidRPr="002A290F" w:rsidRDefault="004834F3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DB71AC" w14:textId="77777777" w:rsidR="004834F3" w:rsidRPr="002A290F" w:rsidRDefault="004834F3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A4B411" w14:textId="77777777" w:rsidR="004834F3" w:rsidRPr="002A290F" w:rsidRDefault="004834F3" w:rsidP="004834F3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s-CL" w:eastAsia="es-CL"/>
              </w:rPr>
            </w:pPr>
          </w:p>
        </w:tc>
      </w:tr>
    </w:tbl>
    <w:p w14:paraId="38C52434" w14:textId="77777777" w:rsidR="002A290F" w:rsidRPr="002A290F" w:rsidRDefault="002A290F" w:rsidP="002A290F">
      <w:pPr>
        <w:spacing w:before="0" w:after="0"/>
        <w:rPr>
          <w:rFonts w:ascii="Palatino Linotype" w:eastAsia="Times New Roman" w:hAnsi="Palatino Linotype" w:cs="Times New Roman"/>
          <w:sz w:val="20"/>
          <w:szCs w:val="20"/>
          <w:lang w:val="es-CL" w:eastAsia="es-ES_tradnl"/>
        </w:rPr>
      </w:pPr>
    </w:p>
    <w:p w14:paraId="7E0AA877" w14:textId="77777777" w:rsidR="002A290F" w:rsidRPr="002A290F" w:rsidRDefault="002A290F" w:rsidP="002A290F">
      <w:pPr>
        <w:spacing w:before="5" w:after="0"/>
        <w:rPr>
          <w:rFonts w:ascii="Palatino Linotype" w:eastAsia="Times New Roman" w:hAnsi="Palatino Linotype" w:cs="Times New Roman"/>
          <w:sz w:val="20"/>
          <w:szCs w:val="20"/>
          <w:lang w:val="es-CL" w:eastAsia="es-ES_tradnl"/>
        </w:rPr>
      </w:pPr>
    </w:p>
    <w:p w14:paraId="58F1AED1" w14:textId="4A499AF9" w:rsidR="00DE23E8" w:rsidRDefault="00DE23E8" w:rsidP="00654E8F">
      <w:pPr>
        <w:spacing w:before="240"/>
      </w:pPr>
    </w:p>
    <w:p w14:paraId="04CB0D9D" w14:textId="7CD5FAA0" w:rsidR="00FE7C40" w:rsidRDefault="00FE7C40" w:rsidP="00654E8F">
      <w:pPr>
        <w:spacing w:before="240"/>
      </w:pPr>
    </w:p>
    <w:p w14:paraId="37FCCDFA" w14:textId="75116098" w:rsidR="00FE7C40" w:rsidRDefault="00FE7C40" w:rsidP="00654E8F">
      <w:pPr>
        <w:spacing w:before="240"/>
      </w:pPr>
      <w:r>
        <w:t>Table S2</w:t>
      </w:r>
      <w:r w:rsidR="00380D94">
        <w:t xml:space="preserve"> </w:t>
      </w:r>
      <w:r w:rsidR="00A4134A">
        <w:t>Binding free energy calculation of miRNA/mRNA interaction</w:t>
      </w:r>
    </w:p>
    <w:tbl>
      <w:tblPr>
        <w:tblW w:w="8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00"/>
        <w:gridCol w:w="1840"/>
        <w:gridCol w:w="3440"/>
      </w:tblGrid>
      <w:tr w:rsidR="007F6D4A" w:rsidRPr="00380D94" w14:paraId="470B7918" w14:textId="77777777" w:rsidTr="007F6D4A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63D1" w14:textId="77777777" w:rsidR="00380D94" w:rsidRPr="00380D94" w:rsidRDefault="00380D94" w:rsidP="007F6D4A">
            <w:pPr>
              <w:spacing w:before="0" w:after="0"/>
              <w:ind w:right="-614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A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F941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NA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1286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RNA targets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6556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eastAsia="es-ES_tradnl"/>
              </w:rPr>
              <w:t>free energy (</w:t>
            </w: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Δ</w:t>
            </w:r>
            <w:proofErr w:type="gramStart"/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eastAsia="es-ES_tradnl"/>
              </w:rPr>
              <w:t>G)  kcal</w:t>
            </w:r>
            <w:proofErr w:type="gramEnd"/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eastAsia="es-ES_tradnl"/>
              </w:rPr>
              <w:t>/mol</w:t>
            </w:r>
          </w:p>
        </w:tc>
      </w:tr>
      <w:tr w:rsidR="007F6D4A" w:rsidRPr="00380D94" w14:paraId="41C99590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A4B" w14:textId="0A1A6023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Pro</w:t>
            </w:r>
            <w:r w:rsidR="007F6D4A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f</w:t>
            </w: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ibr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4A4A" w14:textId="7E585722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D7D1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SMAD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4C29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25.1</w:t>
            </w:r>
          </w:p>
        </w:tc>
      </w:tr>
      <w:tr w:rsidR="007F6D4A" w:rsidRPr="00380D94" w14:paraId="36DA3C82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98E4" w14:textId="19009D1A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Pro</w:t>
            </w:r>
            <w:r w:rsidR="007F6D4A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f</w:t>
            </w: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ibr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4C07" w14:textId="1E13B894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8349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SMAD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9B8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22.2</w:t>
            </w:r>
          </w:p>
        </w:tc>
      </w:tr>
      <w:tr w:rsidR="007F6D4A" w:rsidRPr="00380D94" w14:paraId="6F9E0FE3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A05" w14:textId="06E313E2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Pro</w:t>
            </w:r>
            <w:r w:rsidR="007F6D4A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f</w:t>
            </w: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ibr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2701" w14:textId="759CB7BD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4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2E80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SMAD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B5DF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31</w:t>
            </w:r>
          </w:p>
        </w:tc>
      </w:tr>
      <w:tr w:rsidR="007F6D4A" w:rsidRPr="00380D94" w14:paraId="78AC3D07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7C8A" w14:textId="507E6672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Anti</w:t>
            </w:r>
            <w:r w:rsidR="007F6D4A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</w:t>
            </w: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fibro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8462" w14:textId="1841D3C9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407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SMAD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8745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25.4</w:t>
            </w:r>
          </w:p>
        </w:tc>
      </w:tr>
      <w:tr w:rsidR="007F6D4A" w:rsidRPr="00380D94" w14:paraId="753D5EC0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2304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1276" w14:textId="30667EE4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29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A0C" w14:textId="743AE6F3" w:rsidR="00380D94" w:rsidRPr="00380D94" w:rsidRDefault="00D54AE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COL1A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AE9B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29.1</w:t>
            </w:r>
          </w:p>
        </w:tc>
      </w:tr>
      <w:tr w:rsidR="007F6D4A" w:rsidRPr="00380D94" w14:paraId="4BC96065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E210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5276" w14:textId="671EC57F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29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39C1" w14:textId="12BADDCF" w:rsidR="00380D94" w:rsidRPr="00380D94" w:rsidRDefault="00D54AE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COL1A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867D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27</w:t>
            </w:r>
          </w:p>
        </w:tc>
      </w:tr>
      <w:tr w:rsidR="007F6D4A" w:rsidRPr="00380D94" w14:paraId="4CF8C1CE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ED9E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8197" w14:textId="228B7CB8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1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AB9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CTG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3891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29.5</w:t>
            </w:r>
          </w:p>
        </w:tc>
      </w:tr>
      <w:tr w:rsidR="007F6D4A" w:rsidRPr="00380D94" w14:paraId="6DCD4C6D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F56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EED7" w14:textId="5C3C61AE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3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66AE" w14:textId="2F7C0FB6" w:rsidR="00380D94" w:rsidRPr="00380D94" w:rsidRDefault="00D54AE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COL1A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DA03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29.2</w:t>
            </w:r>
          </w:p>
        </w:tc>
      </w:tr>
      <w:tr w:rsidR="007F6D4A" w:rsidRPr="00380D94" w14:paraId="729F824A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D94C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216F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Times New Roman"/>
                <w:sz w:val="20"/>
                <w:szCs w:val="20"/>
                <w:lang w:val="es-CL" w:eastAsia="es-ES_trad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7DA9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PG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8A2C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30</w:t>
            </w:r>
          </w:p>
        </w:tc>
      </w:tr>
      <w:tr w:rsidR="007F6D4A" w:rsidRPr="00380D94" w14:paraId="78DE0546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596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9A20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Times New Roman"/>
                <w:sz w:val="20"/>
                <w:szCs w:val="20"/>
                <w:lang w:val="es-CL" w:eastAsia="es-ES_tradnl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759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ESR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67D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25.6</w:t>
            </w:r>
          </w:p>
        </w:tc>
      </w:tr>
      <w:tr w:rsidR="007F6D4A" w:rsidRPr="00380D94" w14:paraId="6F7EF6D8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3A6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0601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Times New Roman"/>
                <w:sz w:val="20"/>
                <w:szCs w:val="20"/>
                <w:lang w:val="es-CL" w:eastAsia="es-ES_tradnl"/>
              </w:rPr>
            </w:pP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5A90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ESR2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0614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35.8</w:t>
            </w:r>
          </w:p>
        </w:tc>
      </w:tr>
      <w:tr w:rsidR="007F6D4A" w:rsidRPr="00380D94" w14:paraId="216B7767" w14:textId="77777777" w:rsidTr="007F6D4A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0A48B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54DE1" w14:textId="137C2AF4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mir48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5B13" w14:textId="77777777" w:rsidR="00380D94" w:rsidRPr="00380D94" w:rsidRDefault="00380D94" w:rsidP="00380D94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TET3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7B370" w14:textId="77777777" w:rsidR="00380D94" w:rsidRPr="00380D94" w:rsidRDefault="00380D94" w:rsidP="00380D94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</w:pPr>
            <w:r w:rsidRPr="00380D94">
              <w:rPr>
                <w:rFonts w:ascii="Palatino Linotype" w:eastAsia="Times New Roman" w:hAnsi="Palatino Linotype" w:cs="Calibri"/>
                <w:color w:val="000000"/>
                <w:szCs w:val="24"/>
                <w:lang w:val="es-CL" w:eastAsia="es-ES_tradnl"/>
              </w:rPr>
              <w:t>-31.8</w:t>
            </w:r>
          </w:p>
        </w:tc>
      </w:tr>
    </w:tbl>
    <w:p w14:paraId="5B3094B9" w14:textId="71C654A5" w:rsidR="00FE7C40" w:rsidRDefault="00FE7C40" w:rsidP="00654E8F">
      <w:pPr>
        <w:spacing w:before="240"/>
      </w:pPr>
    </w:p>
    <w:p w14:paraId="60AA3D2B" w14:textId="77777777" w:rsidR="00FE7C40" w:rsidRPr="001549D3" w:rsidRDefault="00FE7C40" w:rsidP="00654E8F">
      <w:pPr>
        <w:spacing w:before="240"/>
      </w:pPr>
    </w:p>
    <w:sectPr w:rsidR="00FE7C40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AA224" w14:textId="77777777" w:rsidR="00BC2244" w:rsidRDefault="00BC2244" w:rsidP="00117666">
      <w:pPr>
        <w:spacing w:after="0"/>
      </w:pPr>
      <w:r>
        <w:separator/>
      </w:r>
    </w:p>
  </w:endnote>
  <w:endnote w:type="continuationSeparator" w:id="0">
    <w:p w14:paraId="7B5F9FB5" w14:textId="77777777" w:rsidR="00BC2244" w:rsidRDefault="00BC22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720ED" w14:textId="77777777" w:rsidR="00BC2244" w:rsidRDefault="00BC2244" w:rsidP="00117666">
      <w:pPr>
        <w:spacing w:after="0"/>
      </w:pPr>
      <w:r>
        <w:separator/>
      </w:r>
    </w:p>
  </w:footnote>
  <w:footnote w:type="continuationSeparator" w:id="0">
    <w:p w14:paraId="2750E5A6" w14:textId="77777777" w:rsidR="00BC2244" w:rsidRDefault="00BC22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hideSpellingErrors/>
  <w:hideGrammaticalError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SzMLY0t7A0MjU3MTBU0lEKTi0uzszPAykwrAUARCGnG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290F"/>
    <w:rsid w:val="002B4A57"/>
    <w:rsid w:val="002C74CA"/>
    <w:rsid w:val="002D4B7A"/>
    <w:rsid w:val="003544FB"/>
    <w:rsid w:val="00380D94"/>
    <w:rsid w:val="003D2D47"/>
    <w:rsid w:val="003D2F2D"/>
    <w:rsid w:val="00401590"/>
    <w:rsid w:val="00447801"/>
    <w:rsid w:val="00452E9C"/>
    <w:rsid w:val="004735C8"/>
    <w:rsid w:val="004834F3"/>
    <w:rsid w:val="004961FF"/>
    <w:rsid w:val="00517A89"/>
    <w:rsid w:val="005250F2"/>
    <w:rsid w:val="00593EEA"/>
    <w:rsid w:val="005A2567"/>
    <w:rsid w:val="005A5EEE"/>
    <w:rsid w:val="005B0BBE"/>
    <w:rsid w:val="006375C7"/>
    <w:rsid w:val="00654E8F"/>
    <w:rsid w:val="00660D05"/>
    <w:rsid w:val="0067790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471"/>
    <w:rsid w:val="007F6D4A"/>
    <w:rsid w:val="00803D24"/>
    <w:rsid w:val="00817DD6"/>
    <w:rsid w:val="00885156"/>
    <w:rsid w:val="00912324"/>
    <w:rsid w:val="009151AA"/>
    <w:rsid w:val="0093429D"/>
    <w:rsid w:val="00943573"/>
    <w:rsid w:val="00970F7D"/>
    <w:rsid w:val="00994A3D"/>
    <w:rsid w:val="009C2B12"/>
    <w:rsid w:val="009C70F3"/>
    <w:rsid w:val="00A174D9"/>
    <w:rsid w:val="00A4134A"/>
    <w:rsid w:val="00A569CD"/>
    <w:rsid w:val="00AB5EE2"/>
    <w:rsid w:val="00AB6715"/>
    <w:rsid w:val="00AE7E98"/>
    <w:rsid w:val="00B1671E"/>
    <w:rsid w:val="00B25EB8"/>
    <w:rsid w:val="00B354E1"/>
    <w:rsid w:val="00B37F4D"/>
    <w:rsid w:val="00B951E2"/>
    <w:rsid w:val="00BC2244"/>
    <w:rsid w:val="00C04A5C"/>
    <w:rsid w:val="00C52A7B"/>
    <w:rsid w:val="00C56BAF"/>
    <w:rsid w:val="00C679AA"/>
    <w:rsid w:val="00C75972"/>
    <w:rsid w:val="00CC0A3A"/>
    <w:rsid w:val="00CD066B"/>
    <w:rsid w:val="00CE4FEE"/>
    <w:rsid w:val="00D06ED6"/>
    <w:rsid w:val="00D54AE4"/>
    <w:rsid w:val="00DB59C3"/>
    <w:rsid w:val="00DC259A"/>
    <w:rsid w:val="00DE23E8"/>
    <w:rsid w:val="00DF7010"/>
    <w:rsid w:val="00E51A5A"/>
    <w:rsid w:val="00E52377"/>
    <w:rsid w:val="00E64E17"/>
    <w:rsid w:val="00E866C9"/>
    <w:rsid w:val="00EA3D3C"/>
    <w:rsid w:val="00F46900"/>
    <w:rsid w:val="00F61D89"/>
    <w:rsid w:val="00FE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ncbi.nlm.nih.gov/nuccore/NM_001163856.1" TargetMode="External"/><Relationship Id="rId18" Type="http://schemas.openxmlformats.org/officeDocument/2006/relationships/hyperlink" Target="https://www.ncbi.nlm.nih.gov/nuccore/XM_001488056.5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fidcastro@udec.cl" TargetMode="External"/><Relationship Id="rId17" Type="http://schemas.openxmlformats.org/officeDocument/2006/relationships/hyperlink" Target="https://www.ncbi.nlm.nih.gov/nuccore/XM_023651101.1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nuccore/XM_023652710.1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yperlink" Target="https://www.ncbi.nlm.nih.gov/nuccore/NM_001143950.1" TargetMode="Externa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ncbi.nlm.nih.gov/nuccore/XM_023647607.1" TargetMode="External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682FA593-41AB-4049-BA19-9B813CDB60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4</Pages>
  <Words>640</Words>
  <Characters>3648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cob Andrews</cp:lastModifiedBy>
  <cp:revision>4</cp:revision>
  <cp:lastPrinted>2013-10-03T12:51:00Z</cp:lastPrinted>
  <dcterms:created xsi:type="dcterms:W3CDTF">2023-09-09T06:09:00Z</dcterms:created>
  <dcterms:modified xsi:type="dcterms:W3CDTF">2023-09-20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